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Ombrageclair10"/>
        <w:tblpPr w:leftFromText="141" w:rightFromText="141" w:vertAnchor="text" w:horzAnchor="margin" w:tblpXSpec="center" w:tblpY="865"/>
        <w:tblW w:w="1006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03"/>
        <w:gridCol w:w="284"/>
        <w:gridCol w:w="1559"/>
        <w:gridCol w:w="1417"/>
        <w:gridCol w:w="284"/>
        <w:gridCol w:w="1657"/>
        <w:gridCol w:w="1461"/>
      </w:tblGrid>
      <w:tr w:rsidR="000D4AD5" w:rsidRPr="00F76E5A" w14:paraId="0DAE85F3" w14:textId="77777777" w:rsidTr="00FE4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2D511BB2" w14:textId="77777777" w:rsidR="000D4AD5" w:rsidRPr="0022764E" w:rsidRDefault="000D4AD5" w:rsidP="004C50BD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1BA04519" w14:textId="77777777" w:rsidR="000D4AD5" w:rsidRPr="0022764E" w:rsidRDefault="000D4AD5" w:rsidP="004C5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E8783DB" w14:textId="77777777" w:rsidR="000D4AD5" w:rsidRPr="0022764E" w:rsidRDefault="000D4AD5" w:rsidP="004C5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5FDA561A" w14:textId="77777777" w:rsidR="000D4AD5" w:rsidRPr="0022764E" w:rsidRDefault="000D4AD5" w:rsidP="004C5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62612DD" w14:textId="77777777" w:rsidR="000D4AD5" w:rsidRPr="0022764E" w:rsidRDefault="000D4AD5" w:rsidP="004C5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</w:tr>
      <w:tr w:rsidR="0022764E" w:rsidRPr="00F76E5A" w14:paraId="3E376250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7B5570B3" w14:textId="77777777" w:rsidR="0022764E" w:rsidRPr="00F76E5A" w:rsidRDefault="0022764E" w:rsidP="004C50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vMerge/>
            <w:shd w:val="clear" w:color="auto" w:fill="FFFFFF" w:themeFill="background1"/>
          </w:tcPr>
          <w:p w14:paraId="17D1706D" w14:textId="77777777" w:rsidR="0022764E" w:rsidRPr="00F76E5A" w:rsidRDefault="0022764E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8D2C091" w14:textId="77777777" w:rsidR="0022764E" w:rsidRPr="000D4AD5" w:rsidRDefault="00F67C23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83252A5" w14:textId="77777777" w:rsidR="0022764E" w:rsidRPr="000D4AD5" w:rsidRDefault="00F67C23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284" w:type="dxa"/>
            <w:vMerge/>
            <w:shd w:val="clear" w:color="auto" w:fill="FFFFFF" w:themeFill="background1"/>
          </w:tcPr>
          <w:p w14:paraId="2D9940DC" w14:textId="77777777" w:rsidR="0022764E" w:rsidRPr="00F76E5A" w:rsidRDefault="0022764E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B5A053F" w14:textId="77777777" w:rsidR="0022764E" w:rsidRPr="000D4AD5" w:rsidRDefault="000D4AD5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4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≤ 55 years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7882D1B" w14:textId="77777777" w:rsidR="0022764E" w:rsidRPr="000D4AD5" w:rsidRDefault="000D4AD5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4A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˃ 55 years</w:t>
            </w:r>
          </w:p>
        </w:tc>
      </w:tr>
      <w:tr w:rsidR="0011492C" w:rsidRPr="00F76E5A" w14:paraId="3C938CB2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C37A7D" w14:textId="77777777" w:rsidR="0011492C" w:rsidRPr="00F76E5A" w:rsidRDefault="0011492C" w:rsidP="004C50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 w:rsidRPr="00F7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ence</w:t>
            </w:r>
          </w:p>
        </w:tc>
        <w:tc>
          <w:tcPr>
            <w:tcW w:w="284" w:type="dxa"/>
            <w:vMerge/>
            <w:shd w:val="clear" w:color="auto" w:fill="FFFFFF" w:themeFill="background1"/>
          </w:tcPr>
          <w:p w14:paraId="7F3F0F08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30AF67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C5C1E2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vMerge/>
            <w:shd w:val="clear" w:color="auto" w:fill="FFFFFF" w:themeFill="background1"/>
          </w:tcPr>
          <w:p w14:paraId="44ABCF2C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379D2F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95D185" w14:textId="77777777" w:rsidR="0011492C" w:rsidRPr="00BF040E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492C" w:rsidRPr="00F76E5A" w14:paraId="187A43C9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0389570B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bookmarkStart w:id="1" w:name="_Toc27495514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ural/ Urban</w:t>
            </w:r>
          </w:p>
        </w:tc>
        <w:tc>
          <w:tcPr>
            <w:tcW w:w="284" w:type="dxa"/>
            <w:shd w:val="clear" w:color="auto" w:fill="FFFFFF" w:themeFill="background1"/>
          </w:tcPr>
          <w:p w14:paraId="46DCF452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595D7E4" w14:textId="77777777" w:rsidR="0011492C" w:rsidRPr="00F76E5A" w:rsidRDefault="00CC28C7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FFFFFF" w:themeFill="background1"/>
          </w:tcPr>
          <w:p w14:paraId="0088011A" w14:textId="77777777" w:rsidR="0011492C" w:rsidRPr="00F76E5A" w:rsidRDefault="00CC28C7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84" w:type="dxa"/>
            <w:shd w:val="clear" w:color="auto" w:fill="FFFFFF" w:themeFill="background1"/>
          </w:tcPr>
          <w:p w14:paraId="7C9EE98E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7772E5BE" w14:textId="77777777" w:rsidR="0011492C" w:rsidRPr="00F76E5A" w:rsidRDefault="00CC28C7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61" w:type="dxa"/>
            <w:shd w:val="clear" w:color="auto" w:fill="FFFFFF" w:themeFill="background1"/>
          </w:tcPr>
          <w:p w14:paraId="0DE4AAD4" w14:textId="77777777" w:rsidR="0011492C" w:rsidRPr="00BF040E" w:rsidRDefault="00CC28C7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1492C" w:rsidRPr="00F76E5A" w14:paraId="59112C99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873569" w14:textId="77777777" w:rsidR="0011492C" w:rsidRPr="00F76E5A" w:rsidRDefault="0011492C" w:rsidP="004C50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2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al factor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18CA3F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13A935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4F1352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A50C0E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CC31B4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9B9E35" w14:textId="77777777" w:rsidR="0011492C" w:rsidRPr="00BF040E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492C" w:rsidRPr="00F76E5A" w14:paraId="29BB4EEF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02E8BF27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Current alcohol use</w:t>
            </w:r>
          </w:p>
        </w:tc>
        <w:tc>
          <w:tcPr>
            <w:tcW w:w="284" w:type="dxa"/>
            <w:shd w:val="clear" w:color="auto" w:fill="FFFFFF" w:themeFill="background1"/>
          </w:tcPr>
          <w:p w14:paraId="35F9FF47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2C324E8" w14:textId="77777777" w:rsidR="0011492C" w:rsidRPr="00F76E5A" w:rsidRDefault="00CC28C7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17" w:type="dxa"/>
            <w:shd w:val="clear" w:color="auto" w:fill="FFFFFF" w:themeFill="background1"/>
          </w:tcPr>
          <w:p w14:paraId="236BA828" w14:textId="77777777" w:rsidR="0011492C" w:rsidRPr="0090257E" w:rsidRDefault="00CC28C7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</w:t>
            </w:r>
            <w:r w:rsid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shd w:val="clear" w:color="auto" w:fill="FFFFFF" w:themeFill="background1"/>
          </w:tcPr>
          <w:p w14:paraId="741ED222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5D7046C1" w14:textId="77777777" w:rsidR="0011492C" w:rsidRPr="00F76E5A" w:rsidRDefault="00F250B3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61" w:type="dxa"/>
            <w:shd w:val="clear" w:color="auto" w:fill="FFFFFF" w:themeFill="background1"/>
          </w:tcPr>
          <w:p w14:paraId="3757433D" w14:textId="77777777" w:rsidR="0011492C" w:rsidRPr="0090257E" w:rsidRDefault="00F250B3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</w:t>
            </w:r>
            <w:r w:rsid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11492C" w:rsidRPr="00F76E5A" w14:paraId="1AD23B0B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11CFDD26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Current tobacco use</w:t>
            </w:r>
          </w:p>
        </w:tc>
        <w:tc>
          <w:tcPr>
            <w:tcW w:w="284" w:type="dxa"/>
            <w:shd w:val="clear" w:color="auto" w:fill="FFFFFF" w:themeFill="background1"/>
          </w:tcPr>
          <w:p w14:paraId="6E63C8BA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518842E" w14:textId="77777777" w:rsidR="0011492C" w:rsidRPr="00F76E5A" w:rsidRDefault="00F250B3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FFFFFF" w:themeFill="background1"/>
          </w:tcPr>
          <w:p w14:paraId="18938EE3" w14:textId="77777777" w:rsidR="0011492C" w:rsidRPr="00F76E5A" w:rsidRDefault="00F250B3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84" w:type="dxa"/>
            <w:shd w:val="clear" w:color="auto" w:fill="FFFFFF" w:themeFill="background1"/>
          </w:tcPr>
          <w:p w14:paraId="6FDD5A73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19E3F2A1" w14:textId="77777777" w:rsidR="0011492C" w:rsidRPr="00F76E5A" w:rsidRDefault="00F250B3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61" w:type="dxa"/>
            <w:shd w:val="clear" w:color="auto" w:fill="FFFFFF" w:themeFill="background1"/>
          </w:tcPr>
          <w:p w14:paraId="58DFBFE9" w14:textId="77777777" w:rsidR="0011492C" w:rsidRPr="00BF040E" w:rsidRDefault="00F250B3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325882A5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0E2FCFF8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Low sodium diet</w:t>
            </w:r>
          </w:p>
        </w:tc>
        <w:tc>
          <w:tcPr>
            <w:tcW w:w="284" w:type="dxa"/>
            <w:shd w:val="clear" w:color="auto" w:fill="FFFFFF" w:themeFill="background1"/>
          </w:tcPr>
          <w:p w14:paraId="5B4A0EB2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322A5F2" w14:textId="77777777" w:rsidR="0011492C" w:rsidRPr="00F76E5A" w:rsidRDefault="00D26A78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17" w:type="dxa"/>
            <w:shd w:val="clear" w:color="auto" w:fill="FFFFFF" w:themeFill="background1"/>
          </w:tcPr>
          <w:p w14:paraId="2345023E" w14:textId="77777777" w:rsidR="00D26A78" w:rsidRPr="00F76E5A" w:rsidRDefault="00D26A78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84" w:type="dxa"/>
            <w:shd w:val="clear" w:color="auto" w:fill="FFFFFF" w:themeFill="background1"/>
          </w:tcPr>
          <w:p w14:paraId="2973C962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5A018BAB" w14:textId="77777777" w:rsidR="0011492C" w:rsidRPr="00F76E5A" w:rsidRDefault="00D26A78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61" w:type="dxa"/>
            <w:shd w:val="clear" w:color="auto" w:fill="FFFFFF" w:themeFill="background1"/>
          </w:tcPr>
          <w:p w14:paraId="0857FB83" w14:textId="77777777" w:rsidR="0011492C" w:rsidRPr="00BF040E" w:rsidRDefault="00D26A78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5F6E86D9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0898B44F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ack of p</w:t>
            </w:r>
            <w:r w:rsidRPr="00CB02F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sical exercise</w:t>
            </w:r>
          </w:p>
        </w:tc>
        <w:tc>
          <w:tcPr>
            <w:tcW w:w="284" w:type="dxa"/>
            <w:shd w:val="clear" w:color="auto" w:fill="FFFFFF" w:themeFill="background1"/>
          </w:tcPr>
          <w:p w14:paraId="6549EF4C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06E2414" w14:textId="77777777" w:rsidR="0011492C" w:rsidRPr="00F76E5A" w:rsidRDefault="00D26A78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417" w:type="dxa"/>
            <w:shd w:val="clear" w:color="auto" w:fill="FFFFFF" w:themeFill="background1"/>
          </w:tcPr>
          <w:p w14:paraId="7C6AFB90" w14:textId="77777777" w:rsidR="0011492C" w:rsidRPr="00F76E5A" w:rsidRDefault="00D26A78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84" w:type="dxa"/>
            <w:shd w:val="clear" w:color="auto" w:fill="FFFFFF" w:themeFill="background1"/>
          </w:tcPr>
          <w:p w14:paraId="2F41BD86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08107B0D" w14:textId="77777777" w:rsidR="0011492C" w:rsidRPr="00F76E5A" w:rsidRDefault="00D26A78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61" w:type="dxa"/>
            <w:shd w:val="clear" w:color="auto" w:fill="FFFFFF" w:themeFill="background1"/>
          </w:tcPr>
          <w:p w14:paraId="7B4D4C21" w14:textId="77777777" w:rsidR="0011492C" w:rsidRPr="00BF040E" w:rsidRDefault="00D26A78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7E5AA7DD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2E380C39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Normal weight</w:t>
            </w:r>
          </w:p>
        </w:tc>
        <w:tc>
          <w:tcPr>
            <w:tcW w:w="284" w:type="dxa"/>
            <w:shd w:val="clear" w:color="auto" w:fill="FFFFFF" w:themeFill="background1"/>
          </w:tcPr>
          <w:p w14:paraId="3739B4EF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BDF0094" w14:textId="77777777" w:rsidR="0011492C" w:rsidRPr="00F76E5A" w:rsidRDefault="00D26A78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FFFFFF" w:themeFill="background1"/>
          </w:tcPr>
          <w:p w14:paraId="7525F9BD" w14:textId="77777777" w:rsidR="0011492C" w:rsidRPr="00F76E5A" w:rsidRDefault="00D26A78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82F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84" w:type="dxa"/>
            <w:shd w:val="clear" w:color="auto" w:fill="FFFFFF" w:themeFill="background1"/>
          </w:tcPr>
          <w:p w14:paraId="4CEACEE8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67106EE0" w14:textId="77777777" w:rsidR="0011492C" w:rsidRPr="00F76E5A" w:rsidRDefault="00D26A78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82F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461" w:type="dxa"/>
            <w:shd w:val="clear" w:color="auto" w:fill="FFFFFF" w:themeFill="background1"/>
          </w:tcPr>
          <w:p w14:paraId="7C7A63FC" w14:textId="77777777" w:rsidR="0011492C" w:rsidRPr="00BF040E" w:rsidRDefault="00A82F3B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11492C" w:rsidRPr="00F76E5A" w14:paraId="20CB1C00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76E6CA15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Overweight and obesity</w:t>
            </w:r>
          </w:p>
        </w:tc>
        <w:tc>
          <w:tcPr>
            <w:tcW w:w="284" w:type="dxa"/>
            <w:shd w:val="clear" w:color="auto" w:fill="FFFFFF" w:themeFill="background1"/>
          </w:tcPr>
          <w:p w14:paraId="0EE39120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B433817" w14:textId="77777777" w:rsidR="0011492C" w:rsidRPr="00F76E5A" w:rsidRDefault="00A82F3B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FFFFFF" w:themeFill="background1"/>
          </w:tcPr>
          <w:p w14:paraId="6CCB9E6C" w14:textId="77777777" w:rsidR="0011492C" w:rsidRPr="00F76E5A" w:rsidRDefault="00A82F3B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84" w:type="dxa"/>
            <w:shd w:val="clear" w:color="auto" w:fill="FFFFFF" w:themeFill="background1"/>
          </w:tcPr>
          <w:p w14:paraId="5A898DCB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6A1188A0" w14:textId="77777777" w:rsidR="0011492C" w:rsidRPr="00F76E5A" w:rsidRDefault="00A82F3B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61" w:type="dxa"/>
            <w:shd w:val="clear" w:color="auto" w:fill="FFFFFF" w:themeFill="background1"/>
          </w:tcPr>
          <w:p w14:paraId="3DB340D6" w14:textId="77777777" w:rsidR="0011492C" w:rsidRPr="00BF040E" w:rsidRDefault="00A82F3B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11492C" w:rsidRPr="00F76E5A" w14:paraId="527BE947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FDDFB4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Central obesity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7BBC9A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FF5355" w14:textId="77777777" w:rsidR="0011492C" w:rsidRPr="00F76E5A" w:rsidRDefault="00A82F3B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2CD997" w14:textId="77777777" w:rsidR="0011492C" w:rsidRPr="00F76E5A" w:rsidRDefault="00A82F3B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A45D7C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A3199D" w14:textId="77777777" w:rsidR="0011492C" w:rsidRPr="00F76E5A" w:rsidRDefault="00A82F3B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1A8562" w14:textId="77777777" w:rsidR="0011492C" w:rsidRPr="00BF040E" w:rsidRDefault="00A82F3B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11492C" w:rsidRPr="00F76E5A" w14:paraId="034BAA9F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76B1191D" w14:textId="77777777" w:rsidR="0011492C" w:rsidRPr="00F76E5A" w:rsidRDefault="0011492C" w:rsidP="004C50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d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031D62F4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1969D008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0B5E8EE4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459C6BFD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1CE7945E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7B338A40" w14:textId="77777777" w:rsidR="0011492C" w:rsidRPr="00BF040E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492C" w:rsidRPr="00F76E5A" w14:paraId="02FE71D9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08DD427F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rade I</w:t>
            </w:r>
          </w:p>
        </w:tc>
        <w:tc>
          <w:tcPr>
            <w:tcW w:w="28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2B4CC67A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3B66F39A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779C3BDD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3FB1786F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16660A93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63B0717B" w14:textId="77777777" w:rsidR="0011492C" w:rsidRPr="00BF040E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492C" w:rsidRPr="00F76E5A" w14:paraId="298B298E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76625677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rade II</w:t>
            </w:r>
          </w:p>
        </w:tc>
        <w:tc>
          <w:tcPr>
            <w:tcW w:w="28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359BFBC2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3C161ADE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371184E0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36235121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03EC2AF8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1639269E" w14:textId="77777777" w:rsidR="0011492C" w:rsidRPr="00BF040E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492C" w:rsidRPr="00F76E5A" w14:paraId="31054258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5AC6023A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rade III</w:t>
            </w:r>
          </w:p>
        </w:tc>
        <w:tc>
          <w:tcPr>
            <w:tcW w:w="284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79505C82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1AF9E795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0035F874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31892BE5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7665BB0B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37C58ED5" w14:textId="77777777" w:rsidR="0011492C" w:rsidRPr="00BF040E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492C" w:rsidRPr="00F76E5A" w14:paraId="5A15DB17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CEEFF4" w14:textId="77777777" w:rsidR="0011492C" w:rsidRPr="00F76E5A" w:rsidRDefault="0011492C" w:rsidP="004C50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history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D83024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BBC061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D000E8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BFC2EB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A55483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A806B3" w14:textId="77777777" w:rsidR="0011492C" w:rsidRPr="00BF040E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73E6" w:rsidRPr="00F76E5A" w14:paraId="072A67DF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1382E7EF" w14:textId="77777777" w:rsidR="002E73E6" w:rsidRPr="002E73E6" w:rsidRDefault="002E73E6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2E73E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art involvement Yes/No</w:t>
            </w:r>
          </w:p>
        </w:tc>
        <w:tc>
          <w:tcPr>
            <w:tcW w:w="284" w:type="dxa"/>
            <w:shd w:val="clear" w:color="auto" w:fill="FFFFFF" w:themeFill="background1"/>
          </w:tcPr>
          <w:p w14:paraId="200888DA" w14:textId="77777777" w:rsidR="002E73E6" w:rsidRPr="00F76E5A" w:rsidRDefault="002E73E6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276E28C" w14:textId="77777777" w:rsidR="002E73E6" w:rsidRPr="0090257E" w:rsidRDefault="00297905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</w:t>
            </w:r>
            <w:r w:rsid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FFFFF" w:themeFill="background1"/>
          </w:tcPr>
          <w:p w14:paraId="25DDD60D" w14:textId="77777777" w:rsidR="00297905" w:rsidRPr="00F76E5A" w:rsidRDefault="00297905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84" w:type="dxa"/>
            <w:shd w:val="clear" w:color="auto" w:fill="FFFFFF" w:themeFill="background1"/>
          </w:tcPr>
          <w:p w14:paraId="4A696540" w14:textId="77777777" w:rsidR="002E73E6" w:rsidRPr="00F76E5A" w:rsidRDefault="002E73E6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485E1F64" w14:textId="77777777" w:rsidR="002E73E6" w:rsidRPr="00F76E5A" w:rsidRDefault="00297905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61" w:type="dxa"/>
            <w:shd w:val="clear" w:color="auto" w:fill="FFFFFF" w:themeFill="background1"/>
          </w:tcPr>
          <w:p w14:paraId="5DE722AE" w14:textId="77777777" w:rsidR="002E73E6" w:rsidRPr="0090257E" w:rsidRDefault="00413232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</w:t>
            </w:r>
            <w:r w:rsid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11492C" w:rsidRPr="00F76E5A" w14:paraId="4C21E24A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00DF96C1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abetes mellitus Yes/No</w:t>
            </w:r>
          </w:p>
        </w:tc>
        <w:tc>
          <w:tcPr>
            <w:tcW w:w="284" w:type="dxa"/>
            <w:shd w:val="clear" w:color="auto" w:fill="FFFFFF" w:themeFill="background1"/>
          </w:tcPr>
          <w:p w14:paraId="1CA71B32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1CAFFAB" w14:textId="77777777" w:rsidR="0011492C" w:rsidRPr="00F76E5A" w:rsidRDefault="00413232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17" w:type="dxa"/>
            <w:shd w:val="clear" w:color="auto" w:fill="FFFFFF" w:themeFill="background1"/>
          </w:tcPr>
          <w:p w14:paraId="73BF126E" w14:textId="77777777" w:rsidR="0011492C" w:rsidRPr="0090257E" w:rsidRDefault="00413232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</w:t>
            </w:r>
            <w:r w:rsidR="009025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shd w:val="clear" w:color="auto" w:fill="FFFFFF" w:themeFill="background1"/>
          </w:tcPr>
          <w:p w14:paraId="0432FD40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332A3A52" w14:textId="77777777" w:rsidR="0011492C" w:rsidRPr="00F76E5A" w:rsidRDefault="00413232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61" w:type="dxa"/>
            <w:shd w:val="clear" w:color="auto" w:fill="FFFFFF" w:themeFill="background1"/>
          </w:tcPr>
          <w:p w14:paraId="760C2CDC" w14:textId="77777777" w:rsidR="0011492C" w:rsidRPr="00BF040E" w:rsidRDefault="00413232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11492C" w:rsidRPr="00F76E5A" w14:paraId="631F7D29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4AF32027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sthma Yes/No</w:t>
            </w:r>
          </w:p>
        </w:tc>
        <w:tc>
          <w:tcPr>
            <w:tcW w:w="284" w:type="dxa"/>
            <w:shd w:val="clear" w:color="auto" w:fill="FFFFFF" w:themeFill="background1"/>
          </w:tcPr>
          <w:p w14:paraId="6C2547E4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D43D9DB" w14:textId="77777777" w:rsidR="0011492C" w:rsidRPr="00F76E5A" w:rsidRDefault="00010D79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17" w:type="dxa"/>
            <w:shd w:val="clear" w:color="auto" w:fill="FFFFFF" w:themeFill="background1"/>
          </w:tcPr>
          <w:p w14:paraId="5F099347" w14:textId="77777777" w:rsidR="0011492C" w:rsidRPr="00F76E5A" w:rsidRDefault="00010D79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shd w:val="clear" w:color="auto" w:fill="FFFFFF" w:themeFill="background1"/>
          </w:tcPr>
          <w:p w14:paraId="0D63FA37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4F82C747" w14:textId="77777777" w:rsidR="0011492C" w:rsidRPr="00F76E5A" w:rsidRDefault="00010D79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61" w:type="dxa"/>
            <w:shd w:val="clear" w:color="auto" w:fill="FFFFFF" w:themeFill="background1"/>
          </w:tcPr>
          <w:p w14:paraId="6723CA94" w14:textId="77777777" w:rsidR="0011492C" w:rsidRPr="00BF040E" w:rsidRDefault="00010D79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06C6AA08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116F3A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aste Yes/No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E4DC0A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DA288C" w14:textId="77777777" w:rsidR="0011492C" w:rsidRPr="00F76E5A" w:rsidRDefault="00010D79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52768C" w14:textId="77777777" w:rsidR="0011492C" w:rsidRPr="00F76E5A" w:rsidRDefault="00010D79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9AC415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6130C5" w14:textId="77777777" w:rsidR="0011492C" w:rsidRPr="00F76E5A" w:rsidRDefault="00010D79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98D8EC" w14:textId="77777777" w:rsidR="0011492C" w:rsidRPr="00BF040E" w:rsidRDefault="00010D79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2163CAD6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75B5A6" w14:textId="77777777" w:rsidR="0011492C" w:rsidRPr="00F76E5A" w:rsidRDefault="0011492C" w:rsidP="004C50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history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C65262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535277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8F8968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971D05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41122D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62F527" w14:textId="77777777" w:rsidR="0011492C" w:rsidRPr="00BF040E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492C" w:rsidRPr="00F76E5A" w14:paraId="49DF7C8B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0C693C47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Hypertension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Yes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No</w:t>
            </w:r>
          </w:p>
        </w:tc>
        <w:tc>
          <w:tcPr>
            <w:tcW w:w="284" w:type="dxa"/>
            <w:shd w:val="clear" w:color="auto" w:fill="FFFFFF" w:themeFill="background1"/>
          </w:tcPr>
          <w:p w14:paraId="3C3A1CAD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C6AEB1F" w14:textId="77777777" w:rsidR="0011492C" w:rsidRPr="00F76E5A" w:rsidRDefault="00507422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417" w:type="dxa"/>
            <w:shd w:val="clear" w:color="auto" w:fill="FFFFFF" w:themeFill="background1"/>
          </w:tcPr>
          <w:p w14:paraId="4CCAC8AC" w14:textId="77777777" w:rsidR="0011492C" w:rsidRPr="00F76E5A" w:rsidRDefault="00507422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shd w:val="clear" w:color="auto" w:fill="FFFFFF" w:themeFill="background1"/>
          </w:tcPr>
          <w:p w14:paraId="1A81421B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6BD1D48E" w14:textId="77777777" w:rsidR="0011492C" w:rsidRPr="00F76E5A" w:rsidRDefault="00507422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61" w:type="dxa"/>
            <w:shd w:val="clear" w:color="auto" w:fill="FFFFFF" w:themeFill="background1"/>
          </w:tcPr>
          <w:p w14:paraId="6BD4481D" w14:textId="77777777" w:rsidR="0011492C" w:rsidRPr="00BF040E" w:rsidRDefault="00507422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11492C" w:rsidRPr="00F76E5A" w14:paraId="1A4D72E7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1DB9ABA7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iabetes mellitus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Yes/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284" w:type="dxa"/>
            <w:shd w:val="clear" w:color="auto" w:fill="FFFFFF" w:themeFill="background1"/>
          </w:tcPr>
          <w:p w14:paraId="76FAE042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17A45D5" w14:textId="77777777" w:rsidR="0011492C" w:rsidRPr="00F76E5A" w:rsidRDefault="00507422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17" w:type="dxa"/>
            <w:shd w:val="clear" w:color="auto" w:fill="FFFFFF" w:themeFill="background1"/>
          </w:tcPr>
          <w:p w14:paraId="1AD5A79D" w14:textId="77777777" w:rsidR="0011492C" w:rsidRPr="00F76E5A" w:rsidRDefault="002A7F63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84" w:type="dxa"/>
            <w:shd w:val="clear" w:color="auto" w:fill="FFFFFF" w:themeFill="background1"/>
          </w:tcPr>
          <w:p w14:paraId="118C0476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4393CEDA" w14:textId="77777777" w:rsidR="0011492C" w:rsidRPr="00F76E5A" w:rsidRDefault="002A7F63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461" w:type="dxa"/>
            <w:shd w:val="clear" w:color="auto" w:fill="FFFFFF" w:themeFill="background1"/>
          </w:tcPr>
          <w:p w14:paraId="18734C93" w14:textId="77777777" w:rsidR="0011492C" w:rsidRPr="00BF040E" w:rsidRDefault="002A7F63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11492C" w:rsidRPr="00F76E5A" w14:paraId="44EFD830" w14:textId="77777777" w:rsidTr="002E7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3DD70B" w14:textId="77777777" w:rsidR="0011492C" w:rsidRPr="00F76E5A" w:rsidRDefault="0011492C" w:rsidP="004C50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level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6F93A4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7FE1D4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076765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165E50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2D0DFC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7E5E2F" w14:textId="77777777" w:rsidR="0011492C" w:rsidRPr="00BF040E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492C" w:rsidRPr="00F76E5A" w14:paraId="115A85F9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40457C3C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 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notherapy</w:t>
            </w:r>
          </w:p>
        </w:tc>
        <w:tc>
          <w:tcPr>
            <w:tcW w:w="284" w:type="dxa"/>
            <w:shd w:val="clear" w:color="auto" w:fill="FFFFFF" w:themeFill="background1"/>
          </w:tcPr>
          <w:p w14:paraId="44BBEFA0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8E4A131" w14:textId="77777777" w:rsidR="0011492C" w:rsidRPr="00F76E5A" w:rsidRDefault="00217AE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17" w:type="dxa"/>
            <w:shd w:val="clear" w:color="auto" w:fill="FFFFFF" w:themeFill="background1"/>
          </w:tcPr>
          <w:p w14:paraId="7608CD5C" w14:textId="77777777" w:rsidR="0011492C" w:rsidRPr="00F76E5A" w:rsidRDefault="00217AE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84" w:type="dxa"/>
            <w:shd w:val="clear" w:color="auto" w:fill="FFFFFF" w:themeFill="background1"/>
          </w:tcPr>
          <w:p w14:paraId="4ABB264D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08B936C3" w14:textId="77777777" w:rsidR="0011492C" w:rsidRPr="00F76E5A" w:rsidRDefault="00217AE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61" w:type="dxa"/>
            <w:shd w:val="clear" w:color="auto" w:fill="FFFFFF" w:themeFill="background1"/>
          </w:tcPr>
          <w:p w14:paraId="447681B3" w14:textId="77777777" w:rsidR="0011492C" w:rsidRPr="00BF040E" w:rsidRDefault="00217AE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199E1B8F" w14:textId="77777777" w:rsidTr="002E73E6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58D2620B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itherapy</w:t>
            </w:r>
            <w:proofErr w:type="spellEnd"/>
          </w:p>
        </w:tc>
        <w:tc>
          <w:tcPr>
            <w:tcW w:w="284" w:type="dxa"/>
            <w:shd w:val="clear" w:color="auto" w:fill="FFFFFF" w:themeFill="background1"/>
          </w:tcPr>
          <w:p w14:paraId="1A082FDE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7211264" w14:textId="77777777" w:rsidR="0011492C" w:rsidRPr="00F76E5A" w:rsidRDefault="00217AE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17" w:type="dxa"/>
            <w:shd w:val="clear" w:color="auto" w:fill="FFFFFF" w:themeFill="background1"/>
          </w:tcPr>
          <w:p w14:paraId="5ACB6FC0" w14:textId="77777777" w:rsidR="0011492C" w:rsidRPr="00F76E5A" w:rsidRDefault="00217AE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284" w:type="dxa"/>
            <w:shd w:val="clear" w:color="auto" w:fill="FFFFFF" w:themeFill="background1"/>
          </w:tcPr>
          <w:p w14:paraId="498B0865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75CDD6E4" w14:textId="77777777" w:rsidR="0011492C" w:rsidRPr="00F76E5A" w:rsidRDefault="00217AE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61" w:type="dxa"/>
            <w:shd w:val="clear" w:color="auto" w:fill="FFFFFF" w:themeFill="background1"/>
          </w:tcPr>
          <w:p w14:paraId="74B9DE9D" w14:textId="77777777" w:rsidR="0011492C" w:rsidRPr="00BF040E" w:rsidRDefault="00217AE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6B2202DF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93ED6D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  </w:t>
            </w:r>
            <w:proofErr w:type="spellStart"/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itherapy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085C72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CF3FD4" w14:textId="77777777" w:rsidR="00217AEC" w:rsidRPr="00F76E5A" w:rsidRDefault="00217AE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D08DA0" w14:textId="77777777" w:rsidR="0011492C" w:rsidRPr="00F76E5A" w:rsidRDefault="00217AE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D5E301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7279D4" w14:textId="77777777" w:rsidR="0011492C" w:rsidRPr="00F76E5A" w:rsidRDefault="00217AE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B8730A" w14:textId="77777777" w:rsidR="0011492C" w:rsidRPr="00BF040E" w:rsidRDefault="00217AE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11492C" w:rsidRPr="00F76E5A" w14:paraId="7202C6BC" w14:textId="77777777" w:rsidTr="002E73E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D526B7" w14:textId="77777777" w:rsidR="0011492C" w:rsidRPr="00F76E5A" w:rsidRDefault="0011492C" w:rsidP="004C50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statu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3AFE25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3485BD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FB9B9F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8DF542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06BE4B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BF0A81" w14:textId="77777777" w:rsidR="0011492C" w:rsidRPr="00BF040E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492C" w:rsidRPr="00F76E5A" w14:paraId="16EA93DD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6F8F0C43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   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ousehold</w:t>
            </w:r>
          </w:p>
        </w:tc>
        <w:tc>
          <w:tcPr>
            <w:tcW w:w="284" w:type="dxa"/>
            <w:shd w:val="clear" w:color="auto" w:fill="FFFFFF" w:themeFill="background1"/>
          </w:tcPr>
          <w:p w14:paraId="5DD64AD1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1012419" w14:textId="77777777" w:rsidR="0011492C" w:rsidRPr="00F76E5A" w:rsidRDefault="0050787A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417" w:type="dxa"/>
            <w:shd w:val="clear" w:color="auto" w:fill="FFFFFF" w:themeFill="background1"/>
          </w:tcPr>
          <w:p w14:paraId="23D28357" w14:textId="77777777" w:rsidR="0011492C" w:rsidRPr="00F76E5A" w:rsidRDefault="0050787A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284" w:type="dxa"/>
            <w:shd w:val="clear" w:color="auto" w:fill="FFFFFF" w:themeFill="background1"/>
          </w:tcPr>
          <w:p w14:paraId="5E05532F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0D55085C" w14:textId="77777777" w:rsidR="0011492C" w:rsidRPr="00F76E5A" w:rsidRDefault="0050787A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61" w:type="dxa"/>
            <w:shd w:val="clear" w:color="auto" w:fill="FFFFFF" w:themeFill="background1"/>
          </w:tcPr>
          <w:p w14:paraId="122E57CA" w14:textId="77777777" w:rsidR="0011492C" w:rsidRPr="00BF040E" w:rsidRDefault="0050787A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11492C" w:rsidRPr="00F76E5A" w14:paraId="4FCF61C8" w14:textId="77777777" w:rsidTr="002E73E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40373098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   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armer</w:t>
            </w:r>
          </w:p>
        </w:tc>
        <w:tc>
          <w:tcPr>
            <w:tcW w:w="284" w:type="dxa"/>
            <w:shd w:val="clear" w:color="auto" w:fill="FFFFFF" w:themeFill="background1"/>
          </w:tcPr>
          <w:p w14:paraId="2050109C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A99FEE6" w14:textId="77777777" w:rsidR="0011492C" w:rsidRPr="00F76E5A" w:rsidRDefault="0050787A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17" w:type="dxa"/>
            <w:shd w:val="clear" w:color="auto" w:fill="FFFFFF" w:themeFill="background1"/>
          </w:tcPr>
          <w:p w14:paraId="40D4894F" w14:textId="77777777" w:rsidR="0011492C" w:rsidRPr="00F76E5A" w:rsidRDefault="0050787A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84" w:type="dxa"/>
            <w:shd w:val="clear" w:color="auto" w:fill="FFFFFF" w:themeFill="background1"/>
          </w:tcPr>
          <w:p w14:paraId="34A467AD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222A38BB" w14:textId="77777777" w:rsidR="0011492C" w:rsidRPr="00F76E5A" w:rsidRDefault="0050787A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61" w:type="dxa"/>
            <w:shd w:val="clear" w:color="auto" w:fill="FFFFFF" w:themeFill="background1"/>
          </w:tcPr>
          <w:p w14:paraId="48CF3274" w14:textId="77777777" w:rsidR="0011492C" w:rsidRPr="00BF040E" w:rsidRDefault="0050787A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11492C" w:rsidRPr="00F76E5A" w14:paraId="22766A9A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61E72719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   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fficial</w:t>
            </w:r>
          </w:p>
        </w:tc>
        <w:tc>
          <w:tcPr>
            <w:tcW w:w="284" w:type="dxa"/>
            <w:shd w:val="clear" w:color="auto" w:fill="FFFFFF" w:themeFill="background1"/>
          </w:tcPr>
          <w:p w14:paraId="7BD3C411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615C627" w14:textId="77777777" w:rsidR="0011492C" w:rsidRPr="00F76E5A" w:rsidRDefault="00970A1A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417" w:type="dxa"/>
            <w:shd w:val="clear" w:color="auto" w:fill="FFFFFF" w:themeFill="background1"/>
          </w:tcPr>
          <w:p w14:paraId="0C5F70F5" w14:textId="77777777" w:rsidR="0011492C" w:rsidRPr="00F76E5A" w:rsidRDefault="00970A1A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84" w:type="dxa"/>
            <w:shd w:val="clear" w:color="auto" w:fill="FFFFFF" w:themeFill="background1"/>
          </w:tcPr>
          <w:p w14:paraId="447D0F9D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0CCCE51C" w14:textId="77777777" w:rsidR="0011492C" w:rsidRPr="00F76E5A" w:rsidRDefault="00970A1A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61" w:type="dxa"/>
            <w:shd w:val="clear" w:color="auto" w:fill="FFFFFF" w:themeFill="background1"/>
          </w:tcPr>
          <w:p w14:paraId="2B7E2C4E" w14:textId="77777777" w:rsidR="0011492C" w:rsidRPr="00BF040E" w:rsidRDefault="00970A1A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11492C" w:rsidRPr="00F76E5A" w14:paraId="0B729D0F" w14:textId="77777777" w:rsidTr="002E73E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33E46D9D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   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ily</w:t>
            </w:r>
          </w:p>
        </w:tc>
        <w:tc>
          <w:tcPr>
            <w:tcW w:w="284" w:type="dxa"/>
            <w:shd w:val="clear" w:color="auto" w:fill="FFFFFF" w:themeFill="background1"/>
          </w:tcPr>
          <w:p w14:paraId="5D4DE771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0B4B7DD" w14:textId="77777777" w:rsidR="0011492C" w:rsidRPr="00F76E5A" w:rsidRDefault="00C05A01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FFFFFF" w:themeFill="background1"/>
          </w:tcPr>
          <w:p w14:paraId="7FFE5CA4" w14:textId="77777777" w:rsidR="0011492C" w:rsidRPr="00F76E5A" w:rsidRDefault="00C05A01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84" w:type="dxa"/>
            <w:shd w:val="clear" w:color="auto" w:fill="FFFFFF" w:themeFill="background1"/>
          </w:tcPr>
          <w:p w14:paraId="5C350B18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79F779F2" w14:textId="77777777" w:rsidR="0011492C" w:rsidRPr="00F76E5A" w:rsidRDefault="00C05A01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61" w:type="dxa"/>
            <w:shd w:val="clear" w:color="auto" w:fill="FFFFFF" w:themeFill="background1"/>
          </w:tcPr>
          <w:p w14:paraId="260E3E23" w14:textId="77777777" w:rsidR="0011492C" w:rsidRPr="00BF040E" w:rsidRDefault="00C05A01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1D912B8E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470001D8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   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284" w:type="dxa"/>
            <w:shd w:val="clear" w:color="auto" w:fill="FFFFFF" w:themeFill="background1"/>
          </w:tcPr>
          <w:p w14:paraId="66539A8D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05D0052" w14:textId="77777777" w:rsidR="0011492C" w:rsidRPr="00F76E5A" w:rsidRDefault="00C05A01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shd w:val="clear" w:color="auto" w:fill="FFFFFF" w:themeFill="background1"/>
          </w:tcPr>
          <w:p w14:paraId="7AE20F3F" w14:textId="77777777" w:rsidR="0011492C" w:rsidRPr="00F76E5A" w:rsidRDefault="00C05A01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284" w:type="dxa"/>
            <w:shd w:val="clear" w:color="auto" w:fill="FFFFFF" w:themeFill="background1"/>
          </w:tcPr>
          <w:p w14:paraId="4D6FCC56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54FEE12C" w14:textId="77777777" w:rsidR="0011492C" w:rsidRPr="00F76E5A" w:rsidRDefault="00C05A01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61" w:type="dxa"/>
            <w:shd w:val="clear" w:color="auto" w:fill="FFFFFF" w:themeFill="background1"/>
          </w:tcPr>
          <w:p w14:paraId="51113E55" w14:textId="77777777" w:rsidR="0011492C" w:rsidRPr="00BF040E" w:rsidRDefault="00C05A01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7C2952A1" w14:textId="77777777" w:rsidTr="002E73E6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6540B6E8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   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tirement</w:t>
            </w:r>
          </w:p>
        </w:tc>
        <w:tc>
          <w:tcPr>
            <w:tcW w:w="284" w:type="dxa"/>
            <w:shd w:val="clear" w:color="auto" w:fill="FFFFFF" w:themeFill="background1"/>
          </w:tcPr>
          <w:p w14:paraId="7EB5D7B1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1209358" w14:textId="77777777" w:rsidR="0011492C" w:rsidRPr="00F76E5A" w:rsidRDefault="0090257E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417" w:type="dxa"/>
            <w:shd w:val="clear" w:color="auto" w:fill="FFFFFF" w:themeFill="background1"/>
          </w:tcPr>
          <w:p w14:paraId="79C15C20" w14:textId="77777777" w:rsidR="0011492C" w:rsidRPr="00F76E5A" w:rsidRDefault="0090257E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284" w:type="dxa"/>
            <w:shd w:val="clear" w:color="auto" w:fill="FFFFFF" w:themeFill="background1"/>
          </w:tcPr>
          <w:p w14:paraId="09F82A92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1085C8BB" w14:textId="77777777" w:rsidR="0011492C" w:rsidRPr="00F76E5A" w:rsidRDefault="0090257E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61" w:type="dxa"/>
            <w:shd w:val="clear" w:color="auto" w:fill="FFFFFF" w:themeFill="background1"/>
          </w:tcPr>
          <w:p w14:paraId="77726F6B" w14:textId="77777777" w:rsidR="0011492C" w:rsidRPr="00BF040E" w:rsidRDefault="0090257E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11492C" w:rsidRPr="00F76E5A" w14:paraId="01C6E6CD" w14:textId="77777777" w:rsidTr="002E7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14:paraId="5853E6F1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   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ader</w:t>
            </w:r>
          </w:p>
        </w:tc>
        <w:tc>
          <w:tcPr>
            <w:tcW w:w="284" w:type="dxa"/>
            <w:shd w:val="clear" w:color="auto" w:fill="FFFFFF" w:themeFill="background1"/>
          </w:tcPr>
          <w:p w14:paraId="25CFA084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94DB030" w14:textId="77777777" w:rsidR="0011492C" w:rsidRPr="00F76E5A" w:rsidRDefault="0090257E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417" w:type="dxa"/>
            <w:shd w:val="clear" w:color="auto" w:fill="FFFFFF" w:themeFill="background1"/>
          </w:tcPr>
          <w:p w14:paraId="246CD8D0" w14:textId="77777777" w:rsidR="0011492C" w:rsidRPr="00F76E5A" w:rsidRDefault="0090257E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284" w:type="dxa"/>
            <w:shd w:val="clear" w:color="auto" w:fill="FFFFFF" w:themeFill="background1"/>
          </w:tcPr>
          <w:p w14:paraId="7EC65FF4" w14:textId="77777777" w:rsidR="0011492C" w:rsidRPr="00F76E5A" w:rsidRDefault="0011492C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shd w:val="clear" w:color="auto" w:fill="FFFFFF" w:themeFill="background1"/>
          </w:tcPr>
          <w:p w14:paraId="1B5BFCEB" w14:textId="77777777" w:rsidR="0011492C" w:rsidRPr="00F76E5A" w:rsidRDefault="0090257E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461" w:type="dxa"/>
            <w:shd w:val="clear" w:color="auto" w:fill="FFFFFF" w:themeFill="background1"/>
          </w:tcPr>
          <w:p w14:paraId="33027ECA" w14:textId="77777777" w:rsidR="0011492C" w:rsidRPr="00BF040E" w:rsidRDefault="0090257E" w:rsidP="004C5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1492C" w:rsidRPr="00F76E5A" w14:paraId="479B1B4E" w14:textId="77777777" w:rsidTr="002E73E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690EAAA" w14:textId="77777777" w:rsidR="0011492C" w:rsidRPr="00F76E5A" w:rsidRDefault="0011492C" w:rsidP="004C50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       </w:t>
            </w:r>
            <w:r w:rsidRPr="00F76E5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0874B56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161E8FA" w14:textId="77777777" w:rsidR="0011492C" w:rsidRPr="00F76E5A" w:rsidRDefault="0090257E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4338447" w14:textId="77777777" w:rsidR="0011492C" w:rsidRPr="00F76E5A" w:rsidRDefault="0090257E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766803F" w14:textId="77777777" w:rsidR="0011492C" w:rsidRPr="00F76E5A" w:rsidRDefault="0011492C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252AC4F" w14:textId="77777777" w:rsidR="0011492C" w:rsidRPr="00F76E5A" w:rsidRDefault="0090257E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8A907C0" w14:textId="77777777" w:rsidR="0011492C" w:rsidRPr="00BF040E" w:rsidRDefault="0090257E" w:rsidP="004C5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</w:tbl>
    <w:p w14:paraId="247365EA" w14:textId="18B4218A" w:rsidR="0011492C" w:rsidRPr="00F76E5A" w:rsidRDefault="00603EA4" w:rsidP="004C50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3EA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dditional file 4: </w:t>
      </w:r>
      <w:r w:rsidR="004575D8" w:rsidRPr="00603EA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603EA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bookmarkEnd w:id="1"/>
      <w:r w:rsidRPr="00603E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A3E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74628406"/>
      <w:r w:rsidR="00FA3E62">
        <w:rPr>
          <w:rFonts w:ascii="Times New Roman" w:hAnsi="Times New Roman" w:cs="Times New Roman"/>
          <w:sz w:val="24"/>
          <w:szCs w:val="24"/>
          <w:lang w:val="en-US"/>
        </w:rPr>
        <w:t>Age and sex-s</w:t>
      </w:r>
      <w:r w:rsidR="0011492C">
        <w:rPr>
          <w:rFonts w:ascii="Times New Roman" w:hAnsi="Times New Roman" w:cs="Times New Roman"/>
          <w:sz w:val="24"/>
          <w:szCs w:val="24"/>
          <w:lang w:val="en-US"/>
        </w:rPr>
        <w:t>tratified</w:t>
      </w:r>
      <w:r w:rsidR="0011492C" w:rsidRPr="00D04F74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0D4A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492C" w:rsidRPr="00D04F7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11492C">
        <w:rPr>
          <w:rFonts w:ascii="Times New Roman" w:hAnsi="Times New Roman" w:cs="Times New Roman"/>
          <w:sz w:val="24"/>
          <w:szCs w:val="24"/>
          <w:lang w:val="en-US"/>
        </w:rPr>
        <w:t xml:space="preserve">non-genetic </w:t>
      </w:r>
      <w:r w:rsidR="0011492C" w:rsidRPr="00D04F74">
        <w:rPr>
          <w:rFonts w:ascii="Times New Roman" w:hAnsi="Times New Roman" w:cs="Times New Roman"/>
          <w:sz w:val="24"/>
          <w:szCs w:val="24"/>
          <w:lang w:val="en-US"/>
        </w:rPr>
        <w:t xml:space="preserve">factors affecting blood pressure control in </w:t>
      </w:r>
      <w:r w:rsidR="0011492C" w:rsidRPr="00982B6E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="0011492C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11492C" w:rsidRPr="00D04F74">
        <w:rPr>
          <w:rFonts w:ascii="Times New Roman" w:hAnsi="Times New Roman" w:cs="Times New Roman"/>
          <w:sz w:val="24"/>
          <w:szCs w:val="24"/>
          <w:lang w:val="en-US"/>
        </w:rPr>
        <w:t>essential</w:t>
      </w:r>
      <w:r w:rsidR="0011492C">
        <w:rPr>
          <w:rFonts w:ascii="Times New Roman" w:hAnsi="Times New Roman" w:cs="Times New Roman"/>
          <w:sz w:val="24"/>
          <w:szCs w:val="24"/>
          <w:lang w:val="en-US"/>
        </w:rPr>
        <w:t xml:space="preserve"> hypertensive</w:t>
      </w:r>
      <w:bookmarkEnd w:id="2"/>
      <w:r w:rsidR="00FA3E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F46AC5F" w14:textId="77777777" w:rsidR="00603EA4" w:rsidRDefault="00603EA4" w:rsidP="004C50BD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A198F08" w14:textId="51777815" w:rsidR="0011492C" w:rsidRPr="00F76E5A" w:rsidRDefault="0011492C" w:rsidP="004C50BD">
      <w:pPr>
        <w:spacing w:after="0"/>
        <w:rPr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="000D4A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alues represent p values of </w:t>
      </w:r>
      <w:r w:rsidRPr="00F76E5A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comparison between </w:t>
      </w:r>
      <w:r w:rsidR="000D4A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ntrolled and uncontrolled group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using the chi-square test; *</w:t>
      </w:r>
      <w:r w:rsidRPr="00F76E5A">
        <w:rPr>
          <w:rFonts w:ascii="Times New Roman" w:hAnsi="Times New Roman" w:cs="Times New Roman"/>
          <w:i/>
          <w:sz w:val="24"/>
          <w:szCs w:val="24"/>
          <w:lang w:val="en-US"/>
        </w:rPr>
        <w:t>: significant difference between the groups (p &lt;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76E5A">
        <w:rPr>
          <w:rFonts w:ascii="Times New Roman" w:hAnsi="Times New Roman" w:cs="Times New Roman"/>
          <w:i/>
          <w:sz w:val="24"/>
          <w:szCs w:val="24"/>
          <w:lang w:val="en-US"/>
        </w:rPr>
        <w:t>0.05).</w:t>
      </w:r>
    </w:p>
    <w:bookmarkEnd w:id="0"/>
    <w:p w14:paraId="41911B9E" w14:textId="77777777" w:rsidR="009F2C89" w:rsidRPr="00FA3E62" w:rsidRDefault="009F2C89" w:rsidP="004C50BD">
      <w:pPr>
        <w:rPr>
          <w:lang w:val="en-CA"/>
        </w:rPr>
      </w:pPr>
    </w:p>
    <w:sectPr w:rsidR="009F2C89" w:rsidRPr="00FA3E62" w:rsidSect="00D172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1492C"/>
    <w:rsid w:val="00010D79"/>
    <w:rsid w:val="00064470"/>
    <w:rsid w:val="000D4AD5"/>
    <w:rsid w:val="0011492C"/>
    <w:rsid w:val="00192678"/>
    <w:rsid w:val="00217AEC"/>
    <w:rsid w:val="0022764E"/>
    <w:rsid w:val="00297905"/>
    <w:rsid w:val="002A7F63"/>
    <w:rsid w:val="002E73E6"/>
    <w:rsid w:val="00413232"/>
    <w:rsid w:val="004575D8"/>
    <w:rsid w:val="004C50BD"/>
    <w:rsid w:val="00507422"/>
    <w:rsid w:val="0050787A"/>
    <w:rsid w:val="0052213A"/>
    <w:rsid w:val="00564530"/>
    <w:rsid w:val="00603EA4"/>
    <w:rsid w:val="00843E32"/>
    <w:rsid w:val="008E237C"/>
    <w:rsid w:val="0090257E"/>
    <w:rsid w:val="00925D17"/>
    <w:rsid w:val="00970A1A"/>
    <w:rsid w:val="009F2C89"/>
    <w:rsid w:val="009F66FD"/>
    <w:rsid w:val="00A74A52"/>
    <w:rsid w:val="00A82F3B"/>
    <w:rsid w:val="00BD4B46"/>
    <w:rsid w:val="00C05A01"/>
    <w:rsid w:val="00CC28C7"/>
    <w:rsid w:val="00D26A78"/>
    <w:rsid w:val="00DE4C13"/>
    <w:rsid w:val="00F250B3"/>
    <w:rsid w:val="00F67C23"/>
    <w:rsid w:val="00FA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31C0A"/>
  <w15:docId w15:val="{517FF324-955D-444A-983F-17AD9427B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92C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0">
    <w:name w:val="Ombrage clair10"/>
    <w:basedOn w:val="TableNormal"/>
    <w:uiPriority w:val="60"/>
    <w:rsid w:val="0011492C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n Abirami A.</cp:lastModifiedBy>
  <cp:revision>8</cp:revision>
  <dcterms:created xsi:type="dcterms:W3CDTF">2021-05-26T22:34:00Z</dcterms:created>
  <dcterms:modified xsi:type="dcterms:W3CDTF">2021-06-21T17:31:00Z</dcterms:modified>
</cp:coreProperties>
</file>